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2828"/>
        <w:gridCol w:w="607"/>
        <w:gridCol w:w="1473"/>
        <w:gridCol w:w="607"/>
        <w:gridCol w:w="1377"/>
        <w:gridCol w:w="607"/>
        <w:gridCol w:w="1236"/>
        <w:gridCol w:w="607"/>
        <w:gridCol w:w="1236"/>
        <w:gridCol w:w="607"/>
        <w:gridCol w:w="1235"/>
      </w:tblGrid>
      <w:tr w:rsidR="00F5754D" w:rsidRPr="00F5754D" w:rsidTr="002515FF">
        <w:tc>
          <w:tcPr>
            <w:tcW w:w="1562" w:type="dxa"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30-day post-operative  mortalit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Return to theat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 xml:space="preserve">Failure to rescue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Emergency readmission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Prolonged length of stay</w:t>
            </w:r>
          </w:p>
        </w:tc>
      </w:tr>
      <w:tr w:rsidR="00F5754D" w:rsidRPr="00F5754D" w:rsidTr="002515FF">
        <w:tc>
          <w:tcPr>
            <w:tcW w:w="1562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</w:tr>
      <w:tr w:rsidR="00F5754D" w:rsidRPr="00F5754D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Age group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&lt;70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54D" w:rsidRPr="00F5754D" w:rsidTr="002515FF">
        <w:tc>
          <w:tcPr>
            <w:tcW w:w="1562" w:type="dxa"/>
            <w:vMerge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70-7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1473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60-3.8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377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9-1.1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77-3.5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1-1.0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235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63-1.89</w:t>
            </w:r>
          </w:p>
        </w:tc>
      </w:tr>
      <w:tr w:rsidR="00F5754D" w:rsidRPr="00F5754D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≥8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4.87-7.4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2-1.03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70-6.06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75-0.92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20-2.65</w:t>
            </w:r>
          </w:p>
        </w:tc>
      </w:tr>
      <w:tr w:rsidR="00F5754D" w:rsidRPr="00F5754D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54D" w:rsidRPr="00F5754D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49-0.7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66-0.77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60-1.19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76-0.86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71-0.82</w:t>
            </w:r>
          </w:p>
        </w:tc>
      </w:tr>
      <w:tr w:rsidR="00F5754D" w:rsidRPr="00F5754D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Socioeconomic status (IMD)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 – most affluent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54D" w:rsidRPr="00F5754D" w:rsidTr="002515FF">
        <w:tc>
          <w:tcPr>
            <w:tcW w:w="1562" w:type="dxa"/>
            <w:vMerge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473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4-1.3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377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1-1.3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56-1.4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4-1.1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235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6-1.18</w:t>
            </w:r>
          </w:p>
        </w:tc>
      </w:tr>
      <w:tr w:rsidR="00F5754D" w:rsidRPr="00F5754D" w:rsidTr="002515FF">
        <w:tc>
          <w:tcPr>
            <w:tcW w:w="1562" w:type="dxa"/>
            <w:vMerge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473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3-1.3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377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5-1.19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65-1.6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-1.2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235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-1.24</w:t>
            </w:r>
          </w:p>
        </w:tc>
      </w:tr>
      <w:tr w:rsidR="00F5754D" w:rsidRPr="00F5754D" w:rsidTr="002515FF">
        <w:tc>
          <w:tcPr>
            <w:tcW w:w="1562" w:type="dxa"/>
            <w:vMerge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473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7-1.5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377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2-1.2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66-1.6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1-1.3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235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4-1.41</w:t>
            </w:r>
          </w:p>
        </w:tc>
      </w:tr>
      <w:tr w:rsidR="00F5754D" w:rsidRPr="00F5754D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5 – most deprived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7-1.77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9-1.38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77-1.97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1-1.35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41-1.75</w:t>
            </w:r>
          </w:p>
        </w:tc>
      </w:tr>
      <w:tr w:rsidR="00F5754D" w:rsidRPr="00F5754D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Charlson comorbidity score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54D" w:rsidRPr="00F5754D" w:rsidTr="002515FF">
        <w:tc>
          <w:tcPr>
            <w:tcW w:w="1562" w:type="dxa"/>
            <w:vMerge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473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37-2.0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377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1-1.2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1-1.8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0-1.3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1235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39-1.66</w:t>
            </w:r>
          </w:p>
        </w:tc>
      </w:tr>
      <w:tr w:rsidR="00F5754D" w:rsidRPr="00F5754D" w:rsidTr="002515FF">
        <w:tc>
          <w:tcPr>
            <w:tcW w:w="1562" w:type="dxa"/>
            <w:vMerge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1473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28-4.0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377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26-1.7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39-4.0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6-1.5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1235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18-2.91</w:t>
            </w:r>
          </w:p>
        </w:tc>
      </w:tr>
      <w:tr w:rsidR="00F5754D" w:rsidRPr="00F5754D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≥3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5.81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4.30-7.85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2-1.8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3.53-10.49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7-1.62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06-3.03</w:t>
            </w:r>
          </w:p>
        </w:tc>
      </w:tr>
      <w:tr w:rsidR="00F5754D" w:rsidRPr="00F5754D" w:rsidTr="002515FF">
        <w:trPr>
          <w:trHeight w:val="177"/>
        </w:trPr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Stage of disease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54D" w:rsidRPr="00F5754D" w:rsidTr="002515FF">
        <w:tc>
          <w:tcPr>
            <w:tcW w:w="1562" w:type="dxa"/>
            <w:vMerge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1473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30-2.1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377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3-1.2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21-3.15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8-1.1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235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4-1.40</w:t>
            </w:r>
          </w:p>
        </w:tc>
      </w:tr>
      <w:tr w:rsidR="00F5754D" w:rsidRPr="00F5754D" w:rsidTr="002515FF">
        <w:tc>
          <w:tcPr>
            <w:tcW w:w="1562" w:type="dxa"/>
            <w:vMerge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473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4-1.6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377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1-1.3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1-2.31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5-1.23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235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4-1.26</w:t>
            </w:r>
          </w:p>
        </w:tc>
      </w:tr>
      <w:tr w:rsidR="00F5754D" w:rsidRPr="00F5754D" w:rsidTr="002515FF">
        <w:tc>
          <w:tcPr>
            <w:tcW w:w="1562" w:type="dxa"/>
            <w:vMerge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1473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23-2.44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377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7-1.2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64-2.90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7-1.2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235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1-1.37</w:t>
            </w:r>
          </w:p>
        </w:tc>
      </w:tr>
      <w:tr w:rsidR="00F5754D" w:rsidRPr="00F5754D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7-2.1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1-1.3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72-2.41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4-1.28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5-1.47</w:t>
            </w:r>
          </w:p>
        </w:tc>
      </w:tr>
      <w:tr w:rsidR="00F5754D" w:rsidRPr="00F5754D" w:rsidTr="002515FF">
        <w:tc>
          <w:tcPr>
            <w:tcW w:w="43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Year of diagnosis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4-0.92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5-1.0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4-1.0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8-1.0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1-0.95</w:t>
            </w:r>
          </w:p>
        </w:tc>
      </w:tr>
      <w:tr w:rsidR="00F5754D" w:rsidRPr="00F5754D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Route to diagnosis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Non-emergency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54D" w:rsidRPr="00F5754D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3.55-5.33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7-1.57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74-4.04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6-1.24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05-2.60</w:t>
            </w:r>
          </w:p>
        </w:tc>
      </w:tr>
      <w:tr w:rsidR="00F5754D" w:rsidRPr="00F5754D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Operation</w:t>
            </w:r>
          </w:p>
        </w:tc>
        <w:tc>
          <w:tcPr>
            <w:tcW w:w="2828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Abdominoperineal excision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5754D" w:rsidRPr="00F5754D" w:rsidTr="002515FF">
        <w:tc>
          <w:tcPr>
            <w:tcW w:w="1562" w:type="dxa"/>
            <w:vMerge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Anterior resection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473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4-1.4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377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77-0.92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20-2.7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3-1.07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35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72-0.84</w:t>
            </w:r>
          </w:p>
        </w:tc>
      </w:tr>
      <w:tr w:rsidR="00F5754D" w:rsidRPr="00F5754D" w:rsidTr="002515FF">
        <w:tc>
          <w:tcPr>
            <w:tcW w:w="1562" w:type="dxa"/>
            <w:vMerge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Hartmann’s procedure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3.34</w:t>
            </w:r>
          </w:p>
        </w:tc>
        <w:tc>
          <w:tcPr>
            <w:tcW w:w="1473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57-4.36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377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0-1.1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04-5.7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236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5-1.08</w:t>
            </w:r>
          </w:p>
        </w:tc>
        <w:tc>
          <w:tcPr>
            <w:tcW w:w="607" w:type="dxa"/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235" w:type="dxa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31-1.67</w:t>
            </w:r>
          </w:p>
        </w:tc>
      </w:tr>
      <w:tr w:rsidR="00F5754D" w:rsidRPr="00F5754D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2.39-4.13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78-1.05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99-3.56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0.89-1.14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F5754D" w:rsidRPr="00F5754D" w:rsidRDefault="00F5754D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54D">
              <w:rPr>
                <w:rFonts w:ascii="Times New Roman" w:hAnsi="Times New Roman" w:cs="Times New Roman"/>
                <w:sz w:val="16"/>
                <w:szCs w:val="16"/>
              </w:rPr>
              <w:t>1.04-1.35</w:t>
            </w:r>
          </w:p>
        </w:tc>
      </w:tr>
    </w:tbl>
    <w:p w:rsidR="006E6D4B" w:rsidRDefault="00F5754D">
      <w:bookmarkStart w:id="0" w:name="_GoBack"/>
      <w:bookmarkEnd w:id="0"/>
    </w:p>
    <w:sectPr w:rsidR="006E6D4B" w:rsidSect="00F575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54D"/>
    <w:rsid w:val="000342E6"/>
    <w:rsid w:val="000D62A1"/>
    <w:rsid w:val="002A0629"/>
    <w:rsid w:val="00491F65"/>
    <w:rsid w:val="0053334D"/>
    <w:rsid w:val="005A6983"/>
    <w:rsid w:val="00A93F33"/>
    <w:rsid w:val="00C93B1D"/>
    <w:rsid w:val="00D14CDA"/>
    <w:rsid w:val="00F3618C"/>
    <w:rsid w:val="00F5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F22BE7-71F0-471B-A7EC-ABAFBABA6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54D"/>
    <w:pPr>
      <w:spacing w:before="120" w:after="0" w:line="276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54D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irch</dc:creator>
  <cp:keywords/>
  <dc:description/>
  <cp:lastModifiedBy>Rebecca Birch</cp:lastModifiedBy>
  <cp:revision>1</cp:revision>
  <dcterms:created xsi:type="dcterms:W3CDTF">2018-08-09T10:57:00Z</dcterms:created>
  <dcterms:modified xsi:type="dcterms:W3CDTF">2018-08-09T10:58:00Z</dcterms:modified>
</cp:coreProperties>
</file>